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C5F" w:rsidRPr="00257DC5" w:rsidRDefault="00247C5F" w:rsidP="00247C5F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A32CC5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Pr="00121087">
        <w:rPr>
          <w:rFonts w:ascii="Times New Roman" w:hAnsi="Times New Roman"/>
          <w:b/>
          <w:sz w:val="24"/>
          <w:szCs w:val="24"/>
          <w:lang w:val="en-US"/>
        </w:rPr>
        <w:t>Ta</w:t>
      </w:r>
      <w:r>
        <w:rPr>
          <w:rFonts w:ascii="Times New Roman" w:hAnsi="Times New Roman"/>
          <w:b/>
          <w:sz w:val="24"/>
          <w:szCs w:val="24"/>
          <w:lang w:val="en-US"/>
        </w:rPr>
        <w:t>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3F0C7A">
        <w:rPr>
          <w:rFonts w:ascii="Times New Roman" w:hAnsi="Times New Roman"/>
          <w:b/>
          <w:sz w:val="24"/>
          <w:szCs w:val="24"/>
          <w:lang w:val="en-US"/>
        </w:rPr>
        <w:t xml:space="preserve">Effective dose for </w:t>
      </w:r>
      <w:r w:rsidRPr="00CE5BBF">
        <w:rPr>
          <w:rFonts w:ascii="Times New Roman" w:hAnsi="Times New Roman"/>
          <w:b/>
          <w:i/>
          <w:sz w:val="24"/>
          <w:szCs w:val="24"/>
          <w:lang w:val="en-US"/>
        </w:rPr>
        <w:t>MyxSP-1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F0C7A">
        <w:rPr>
          <w:rFonts w:ascii="Times New Roman" w:hAnsi="Times New Roman"/>
          <w:b/>
          <w:sz w:val="24"/>
          <w:szCs w:val="24"/>
          <w:lang w:val="en-US"/>
        </w:rPr>
        <w:t xml:space="preserve">siRNA treatment of </w:t>
      </w:r>
      <w:r w:rsidRPr="003F0C7A">
        <w:rPr>
          <w:rFonts w:ascii="Times New Roman" w:hAnsi="Times New Roman"/>
          <w:b/>
          <w:i/>
          <w:sz w:val="24"/>
          <w:szCs w:val="24"/>
          <w:lang w:val="en-US"/>
        </w:rPr>
        <w:t xml:space="preserve">M. </w:t>
      </w:r>
      <w:proofErr w:type="spellStart"/>
      <w:r w:rsidRPr="003F0C7A">
        <w:rPr>
          <w:rFonts w:ascii="Times New Roman" w:hAnsi="Times New Roman"/>
          <w:b/>
          <w:i/>
          <w:sz w:val="24"/>
          <w:szCs w:val="24"/>
          <w:lang w:val="en-US"/>
        </w:rPr>
        <w:t>cerebralis</w:t>
      </w:r>
      <w:proofErr w:type="spellEnd"/>
      <w:r w:rsidRPr="003F0C7A">
        <w:rPr>
          <w:rFonts w:ascii="Times New Roman" w:hAnsi="Times New Roman"/>
          <w:b/>
          <w:sz w:val="24"/>
          <w:szCs w:val="24"/>
          <w:lang w:val="en-US"/>
        </w:rPr>
        <w:t xml:space="preserve">-infected </w:t>
      </w:r>
      <w:r w:rsidRPr="003F0C7A">
        <w:rPr>
          <w:rFonts w:ascii="Times New Roman" w:hAnsi="Times New Roman"/>
          <w:b/>
          <w:i/>
          <w:sz w:val="24"/>
          <w:szCs w:val="24"/>
          <w:lang w:val="en-US"/>
        </w:rPr>
        <w:t xml:space="preserve">T. </w:t>
      </w:r>
      <w:proofErr w:type="spellStart"/>
      <w:r w:rsidRPr="003F0C7A">
        <w:rPr>
          <w:rFonts w:ascii="Times New Roman" w:hAnsi="Times New Roman"/>
          <w:b/>
          <w:i/>
          <w:sz w:val="24"/>
          <w:szCs w:val="24"/>
          <w:lang w:val="en-US"/>
        </w:rPr>
        <w:t>tubifex</w:t>
      </w:r>
      <w:proofErr w:type="spellEnd"/>
      <w:r w:rsidRPr="003F0C7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3F0C7A">
        <w:rPr>
          <w:rFonts w:ascii="Times New Roman" w:hAnsi="Times New Roman"/>
          <w:b/>
          <w:sz w:val="24"/>
          <w:szCs w:val="24"/>
          <w:lang w:val="en-US"/>
        </w:rPr>
        <w:t>oligochaete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t period of peak release of TAM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1600 SPF </w:t>
      </w:r>
      <w:r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collected and then divided into 32 groups with each having 50 SPF </w:t>
      </w:r>
      <w:r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 indicated below. All groups of SPF </w:t>
      </w:r>
      <w:r w:rsidRPr="005546C8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Pr="005546C8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infected with </w:t>
      </w:r>
      <w:r w:rsidRPr="005546C8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5546C8">
        <w:rPr>
          <w:rFonts w:ascii="Times New Roman" w:hAnsi="Times New Roman"/>
          <w:i/>
          <w:sz w:val="24"/>
          <w:szCs w:val="24"/>
          <w:lang w:val="en-US"/>
        </w:rPr>
        <w:t>cerebrali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yxospor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t the same time. At 3mpi, infected </w:t>
      </w:r>
      <w:r w:rsidRPr="00BC5671">
        <w:rPr>
          <w:rFonts w:ascii="Times New Roman" w:hAnsi="Times New Roman"/>
          <w:i/>
          <w:sz w:val="24"/>
          <w:szCs w:val="24"/>
          <w:lang w:val="en-US"/>
        </w:rPr>
        <w:t xml:space="preserve">T. </w:t>
      </w:r>
      <w:proofErr w:type="spellStart"/>
      <w:r w:rsidRPr="00BC5671">
        <w:rPr>
          <w:rFonts w:ascii="Times New Roman" w:hAnsi="Times New Roman"/>
          <w:i/>
          <w:sz w:val="24"/>
          <w:szCs w:val="24"/>
          <w:lang w:val="en-US"/>
        </w:rPr>
        <w:t>tubif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ligochaet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treated with different concentrations </w:t>
      </w:r>
      <w:r w:rsidRPr="00BC5671">
        <w:rPr>
          <w:rFonts w:ascii="Times New Roman" w:hAnsi="Times New Roman"/>
          <w:sz w:val="24"/>
          <w:szCs w:val="24"/>
          <w:lang w:val="en-US"/>
        </w:rPr>
        <w:t>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C5671">
        <w:rPr>
          <w:rFonts w:ascii="Times New Roman" w:hAnsi="Times New Roman"/>
          <w:i/>
          <w:sz w:val="24"/>
          <w:szCs w:val="24"/>
          <w:lang w:val="en-US"/>
        </w:rPr>
        <w:t>MyxSP-1</w:t>
      </w:r>
      <w:r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 siRNA or negative control siRNA (1</w:t>
      </w:r>
      <w:r>
        <w:rPr>
          <w:rFonts w:ascii="Times New Roman" w:hAnsi="Times New Roman" w:cs="Times New Roman"/>
          <w:sz w:val="24"/>
          <w:szCs w:val="24"/>
          <w:lang w:val="en-US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>M, 2</w:t>
      </w:r>
      <w:r>
        <w:rPr>
          <w:rFonts w:ascii="Times New Roman" w:hAnsi="Times New Roman" w:cs="Times New Roman"/>
          <w:sz w:val="24"/>
          <w:szCs w:val="24"/>
          <w:lang w:val="en-US"/>
        </w:rPr>
        <w:t>μM, 5μM or 7μM)</w:t>
      </w:r>
      <w:r>
        <w:rPr>
          <w:rFonts w:ascii="Times New Roman" w:hAnsi="Times New Roman"/>
          <w:sz w:val="24"/>
          <w:szCs w:val="24"/>
          <w:lang w:val="en-US"/>
        </w:rPr>
        <w:t xml:space="preserve"> at 15</w:t>
      </w:r>
      <w:r>
        <w:rPr>
          <w:rFonts w:ascii="Times New Roman" w:hAnsi="Times New Roman" w:cs="Times New Roman"/>
          <w:sz w:val="24"/>
          <w:szCs w:val="24"/>
          <w:lang w:val="en-US"/>
        </w:rPr>
        <w:t>˚</w:t>
      </w:r>
      <w:r>
        <w:rPr>
          <w:rFonts w:ascii="Times New Roman" w:hAnsi="Times New Roman"/>
          <w:sz w:val="24"/>
          <w:szCs w:val="24"/>
          <w:lang w:val="en-US"/>
        </w:rPr>
        <w:t>C for 24h</w:t>
      </w:r>
      <w:r>
        <w:rPr>
          <w:rFonts w:ascii="Times New Roman" w:hAnsi="Times New Roman" w:cs="Times New Roman"/>
          <w:sz w:val="24"/>
          <w:szCs w:val="24"/>
          <w:lang w:val="en-US"/>
        </w:rPr>
        <w:t>, 48h, 72h and 96h</w:t>
      </w:r>
      <w:r w:rsidRPr="00F22C55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ost-soaking, siRNA-treated </w:t>
      </w:r>
      <w:r w:rsidRPr="006B0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6B0632">
        <w:rPr>
          <w:rFonts w:ascii="Times New Roman" w:hAnsi="Times New Roman" w:cs="Times New Roman"/>
          <w:i/>
          <w:sz w:val="24"/>
          <w:szCs w:val="24"/>
          <w:lang w:val="en-US"/>
        </w:rPr>
        <w:t>tubif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harvested and </w:t>
      </w:r>
      <w:r w:rsidRPr="00F51924">
        <w:rPr>
          <w:rFonts w:ascii="Times New Roman" w:hAnsi="Times New Roman"/>
          <w:i/>
          <w:sz w:val="24"/>
          <w:szCs w:val="24"/>
          <w:lang w:val="en-US"/>
        </w:rPr>
        <w:t>MyxSP-1</w:t>
      </w:r>
      <w:r>
        <w:rPr>
          <w:rFonts w:ascii="Times New Roman" w:hAnsi="Times New Roman"/>
          <w:sz w:val="24"/>
          <w:szCs w:val="24"/>
          <w:lang w:val="en-US"/>
        </w:rPr>
        <w:t xml:space="preserve"> gene expression was evaluated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E367E">
        <w:rPr>
          <w:rFonts w:ascii="Times New Roman" w:hAnsi="Times New Roman"/>
          <w:i/>
          <w:sz w:val="24"/>
          <w:szCs w:val="24"/>
          <w:lang w:val="en-US"/>
        </w:rPr>
        <w:t>MyxSP-1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ene expression was normalized to that of </w:t>
      </w:r>
      <w:r w:rsidRPr="00F94128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F94128">
        <w:rPr>
          <w:rFonts w:ascii="Times New Roman" w:hAnsi="Times New Roman"/>
          <w:i/>
          <w:sz w:val="24"/>
          <w:szCs w:val="24"/>
          <w:lang w:val="en-US"/>
        </w:rPr>
        <w:t>cerebralis</w:t>
      </w:r>
      <w:proofErr w:type="spellEnd"/>
      <w:r w:rsidRPr="00F9412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367E">
        <w:rPr>
          <w:rFonts w:ascii="Times New Roman" w:hAnsi="Times New Roman"/>
          <w:i/>
          <w:sz w:val="24"/>
          <w:szCs w:val="24"/>
        </w:rPr>
        <w:t>β</w:t>
      </w:r>
      <w:r w:rsidRPr="007E367E">
        <w:rPr>
          <w:rFonts w:ascii="Times New Roman" w:hAnsi="Times New Roman"/>
          <w:i/>
          <w:sz w:val="24"/>
          <w:szCs w:val="24"/>
          <w:lang w:val="en-US"/>
        </w:rPr>
        <w:t>-</w:t>
      </w:r>
      <w:proofErr w:type="spellStart"/>
      <w:r w:rsidRPr="007E367E">
        <w:rPr>
          <w:rFonts w:ascii="Times New Roman" w:hAnsi="Times New Roman"/>
          <w:i/>
          <w:sz w:val="24"/>
          <w:szCs w:val="24"/>
          <w:lang w:val="en-US"/>
        </w:rPr>
        <w:t>actin</w:t>
      </w:r>
      <w:proofErr w:type="spellEnd"/>
      <w:r w:rsidRPr="00F9412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Data represent mean </w:t>
      </w:r>
      <w:r w:rsidRPr="006B0632">
        <w:rPr>
          <w:rFonts w:ascii="Times New Roman" w:hAnsi="Times New Roman"/>
          <w:sz w:val="24"/>
          <w:szCs w:val="24"/>
          <w:lang w:val="en-US"/>
        </w:rPr>
        <w:t xml:space="preserve">normalized </w:t>
      </w:r>
      <w:r>
        <w:rPr>
          <w:rFonts w:ascii="Times New Roman" w:hAnsi="Times New Roman"/>
          <w:sz w:val="24"/>
          <w:szCs w:val="24"/>
          <w:lang w:val="en-US"/>
        </w:rPr>
        <w:t xml:space="preserve">expression (n=6-8; +SE). Abbreviations: SPF = specific-pathogen-free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p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= months post-infection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= real-time quantitative PCR</w:t>
      </w:r>
    </w:p>
    <w:tbl>
      <w:tblPr>
        <w:tblStyle w:val="TableGrid"/>
        <w:tblW w:w="9546" w:type="dxa"/>
        <w:jc w:val="center"/>
        <w:tblLayout w:type="fixed"/>
        <w:tblLook w:val="04A0"/>
      </w:tblPr>
      <w:tblGrid>
        <w:gridCol w:w="2616"/>
        <w:gridCol w:w="1350"/>
        <w:gridCol w:w="1350"/>
        <w:gridCol w:w="1350"/>
        <w:gridCol w:w="1437"/>
        <w:gridCol w:w="1443"/>
      </w:tblGrid>
      <w:tr w:rsidR="00247C5F" w:rsidRPr="003E4F66" w:rsidTr="00666685">
        <w:trPr>
          <w:jc w:val="center"/>
        </w:trPr>
        <w:tc>
          <w:tcPr>
            <w:tcW w:w="2616" w:type="dxa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247C5F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RNAs</w:t>
            </w:r>
            <w:proofErr w:type="spellEnd"/>
          </w:p>
        </w:tc>
        <w:tc>
          <w:tcPr>
            <w:tcW w:w="1350" w:type="dxa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iRNA concentration </w:t>
            </w:r>
          </w:p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50" w:type="dxa"/>
          </w:tcPr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 of siRNA treatment (h)</w:t>
            </w:r>
          </w:p>
        </w:tc>
        <w:tc>
          <w:tcPr>
            <w:tcW w:w="1350" w:type="dxa"/>
          </w:tcPr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</w:t>
            </w:r>
            <w:r w:rsidRPr="0012108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12108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ubifex</w:t>
            </w:r>
            <w:proofErr w:type="spellEnd"/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reated with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RNA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12108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)</w:t>
            </w:r>
          </w:p>
        </w:tc>
        <w:tc>
          <w:tcPr>
            <w:tcW w:w="1437" w:type="dxa"/>
          </w:tcPr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rmalized </w:t>
            </w:r>
            <w:r w:rsidRPr="004A221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MyxSP-1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ene expression (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.E.)</w:t>
            </w:r>
          </w:p>
        </w:tc>
        <w:tc>
          <w:tcPr>
            <w:tcW w:w="1443" w:type="dxa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247C5F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</w:t>
            </w:r>
          </w:p>
          <w:p w:rsidR="00247C5F" w:rsidRPr="00121087" w:rsidRDefault="00247C5F" w:rsidP="006666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221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knockdown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247C5F" w:rsidRDefault="00666685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74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0.26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8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4.89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.11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4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2.6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 w:rsidR="00E2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3.54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86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3.14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8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2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.28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1.29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71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5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25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31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9.69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6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.34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.45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.55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4.64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247C5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.01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4.98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8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12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.83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.17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3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.07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2012B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gative Control siRNA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6</w:t>
            </w:r>
          </w:p>
        </w:tc>
        <w:tc>
          <w:tcPr>
            <w:tcW w:w="1443" w:type="dxa"/>
            <w:vMerge w:val="restart"/>
            <w:shd w:val="clear" w:color="auto" w:fill="auto"/>
          </w:tcPr>
          <w:p w:rsidR="00E2012B" w:rsidRDefault="00E2012B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</w:tr>
      <w:tr w:rsidR="00247C5F" w:rsidTr="00B8057B">
        <w:trPr>
          <w:jc w:val="center"/>
        </w:trPr>
        <w:tc>
          <w:tcPr>
            <w:tcW w:w="2616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8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xSP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RNA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37" w:type="dxa"/>
            <w:shd w:val="clear" w:color="auto" w:fill="auto"/>
          </w:tcPr>
          <w:p w:rsidR="00247C5F" w:rsidRDefault="00FB6DC7" w:rsidP="00E2012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.84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47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247C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2012B">
              <w:rPr>
                <w:rFonts w:ascii="Times New Roman" w:hAnsi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443" w:type="dxa"/>
            <w:vMerge/>
            <w:shd w:val="clear" w:color="auto" w:fill="auto"/>
          </w:tcPr>
          <w:p w:rsidR="00247C5F" w:rsidRDefault="00247C5F" w:rsidP="006666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50318" w:rsidRDefault="00950318" w:rsidP="00D87940">
      <w:pPr>
        <w:rPr>
          <w:rFonts w:ascii="Times New Roman" w:hAnsi="Times New Roman"/>
          <w:sz w:val="24"/>
          <w:szCs w:val="24"/>
          <w:lang w:val="en-US"/>
        </w:rPr>
      </w:pPr>
    </w:p>
    <w:sectPr w:rsidR="00950318" w:rsidSect="00D41DD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6CB" w:rsidRDefault="00C246CB" w:rsidP="00362C3A">
      <w:pPr>
        <w:spacing w:after="0" w:line="240" w:lineRule="auto"/>
      </w:pPr>
      <w:r>
        <w:separator/>
      </w:r>
    </w:p>
  </w:endnote>
  <w:endnote w:type="continuationSeparator" w:id="0">
    <w:p w:rsidR="00C246CB" w:rsidRDefault="00C246CB" w:rsidP="00362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5691213"/>
      <w:docPartObj>
        <w:docPartGallery w:val="Page Numbers (Bottom of Page)"/>
        <w:docPartUnique/>
      </w:docPartObj>
    </w:sdtPr>
    <w:sdtContent>
      <w:p w:rsidR="00666685" w:rsidRPr="003B3991" w:rsidRDefault="006357FE" w:rsidP="003B399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62C3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66685" w:rsidRPr="00362C3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62C3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794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62C3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6CB" w:rsidRDefault="00C246CB" w:rsidP="00362C3A">
      <w:pPr>
        <w:spacing w:after="0" w:line="240" w:lineRule="auto"/>
      </w:pPr>
      <w:r>
        <w:separator/>
      </w:r>
    </w:p>
  </w:footnote>
  <w:footnote w:type="continuationSeparator" w:id="0">
    <w:p w:rsidR="00C246CB" w:rsidRDefault="00C246CB" w:rsidP="00362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B28E5"/>
    <w:multiLevelType w:val="hybridMultilevel"/>
    <w:tmpl w:val="F1AE1F1E"/>
    <w:lvl w:ilvl="0" w:tplc="907ED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A3760A"/>
    <w:multiLevelType w:val="hybridMultilevel"/>
    <w:tmpl w:val="F4A6391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C4192"/>
    <w:multiLevelType w:val="hybridMultilevel"/>
    <w:tmpl w:val="9B464630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29485764"/>
    <w:multiLevelType w:val="hybridMultilevel"/>
    <w:tmpl w:val="FB80DFEE"/>
    <w:lvl w:ilvl="0" w:tplc="C8A88244">
      <w:start w:val="4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>
    <w:nsid w:val="6C9A15E0"/>
    <w:multiLevelType w:val="hybridMultilevel"/>
    <w:tmpl w:val="21F06AAA"/>
    <w:lvl w:ilvl="0" w:tplc="3F925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1966FD"/>
    <w:multiLevelType w:val="hybridMultilevel"/>
    <w:tmpl w:val="4C721F6C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>
    <w:nsid w:val="7DDE0F88"/>
    <w:multiLevelType w:val="hybridMultilevel"/>
    <w:tmpl w:val="7E120774"/>
    <w:lvl w:ilvl="0" w:tplc="655E1BC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5D2E"/>
    <w:rsid w:val="000000C7"/>
    <w:rsid w:val="00004307"/>
    <w:rsid w:val="00004AC8"/>
    <w:rsid w:val="00006720"/>
    <w:rsid w:val="00006927"/>
    <w:rsid w:val="00015109"/>
    <w:rsid w:val="000169B1"/>
    <w:rsid w:val="00017BB8"/>
    <w:rsid w:val="00020835"/>
    <w:rsid w:val="0002694A"/>
    <w:rsid w:val="00026B1C"/>
    <w:rsid w:val="0002773B"/>
    <w:rsid w:val="00030863"/>
    <w:rsid w:val="0003484E"/>
    <w:rsid w:val="00034B0D"/>
    <w:rsid w:val="0003512B"/>
    <w:rsid w:val="00035EF6"/>
    <w:rsid w:val="00037523"/>
    <w:rsid w:val="000379E8"/>
    <w:rsid w:val="00037A8A"/>
    <w:rsid w:val="000473F2"/>
    <w:rsid w:val="0005022D"/>
    <w:rsid w:val="00050632"/>
    <w:rsid w:val="00052525"/>
    <w:rsid w:val="00052E36"/>
    <w:rsid w:val="00053A65"/>
    <w:rsid w:val="000605CF"/>
    <w:rsid w:val="0006156E"/>
    <w:rsid w:val="00061E5D"/>
    <w:rsid w:val="00062219"/>
    <w:rsid w:val="00065ED3"/>
    <w:rsid w:val="00070FBE"/>
    <w:rsid w:val="00074B8A"/>
    <w:rsid w:val="00075824"/>
    <w:rsid w:val="0007683B"/>
    <w:rsid w:val="00076BFC"/>
    <w:rsid w:val="000802EC"/>
    <w:rsid w:val="000803CC"/>
    <w:rsid w:val="00084F69"/>
    <w:rsid w:val="00086483"/>
    <w:rsid w:val="000906BC"/>
    <w:rsid w:val="00090735"/>
    <w:rsid w:val="000912C4"/>
    <w:rsid w:val="0009141E"/>
    <w:rsid w:val="00092611"/>
    <w:rsid w:val="00092F11"/>
    <w:rsid w:val="0009326F"/>
    <w:rsid w:val="00094400"/>
    <w:rsid w:val="00094775"/>
    <w:rsid w:val="00094AC8"/>
    <w:rsid w:val="00096CB1"/>
    <w:rsid w:val="000977B4"/>
    <w:rsid w:val="0009787C"/>
    <w:rsid w:val="000A00C8"/>
    <w:rsid w:val="000A1C57"/>
    <w:rsid w:val="000A1E6B"/>
    <w:rsid w:val="000B158F"/>
    <w:rsid w:val="000B3ED5"/>
    <w:rsid w:val="000B5BC0"/>
    <w:rsid w:val="000B608A"/>
    <w:rsid w:val="000C0BC9"/>
    <w:rsid w:val="000C0FB1"/>
    <w:rsid w:val="000C18DA"/>
    <w:rsid w:val="000C1F43"/>
    <w:rsid w:val="000C2FA0"/>
    <w:rsid w:val="000C3F24"/>
    <w:rsid w:val="000C476B"/>
    <w:rsid w:val="000C645C"/>
    <w:rsid w:val="000C7D0D"/>
    <w:rsid w:val="000D0950"/>
    <w:rsid w:val="000D2487"/>
    <w:rsid w:val="000D2679"/>
    <w:rsid w:val="000E31FD"/>
    <w:rsid w:val="000E6277"/>
    <w:rsid w:val="000E7452"/>
    <w:rsid w:val="000F123A"/>
    <w:rsid w:val="000F2517"/>
    <w:rsid w:val="000F49B2"/>
    <w:rsid w:val="000F587F"/>
    <w:rsid w:val="000F5B84"/>
    <w:rsid w:val="000F618D"/>
    <w:rsid w:val="000F7755"/>
    <w:rsid w:val="00106CF3"/>
    <w:rsid w:val="0011147F"/>
    <w:rsid w:val="00112C6B"/>
    <w:rsid w:val="001141E9"/>
    <w:rsid w:val="0011758C"/>
    <w:rsid w:val="001176B9"/>
    <w:rsid w:val="00121087"/>
    <w:rsid w:val="00122E97"/>
    <w:rsid w:val="0012315C"/>
    <w:rsid w:val="00123B70"/>
    <w:rsid w:val="00124C6C"/>
    <w:rsid w:val="0012742E"/>
    <w:rsid w:val="001278E6"/>
    <w:rsid w:val="00131FE9"/>
    <w:rsid w:val="0013230F"/>
    <w:rsid w:val="001363CF"/>
    <w:rsid w:val="00137B04"/>
    <w:rsid w:val="00137EF3"/>
    <w:rsid w:val="00140C76"/>
    <w:rsid w:val="00141CB0"/>
    <w:rsid w:val="001421BA"/>
    <w:rsid w:val="0014230F"/>
    <w:rsid w:val="0014305F"/>
    <w:rsid w:val="001438BF"/>
    <w:rsid w:val="0015119A"/>
    <w:rsid w:val="001512FD"/>
    <w:rsid w:val="001527C8"/>
    <w:rsid w:val="00152CF4"/>
    <w:rsid w:val="00153156"/>
    <w:rsid w:val="00154101"/>
    <w:rsid w:val="00154515"/>
    <w:rsid w:val="00154675"/>
    <w:rsid w:val="0016092C"/>
    <w:rsid w:val="00162944"/>
    <w:rsid w:val="001670D7"/>
    <w:rsid w:val="00167215"/>
    <w:rsid w:val="00167845"/>
    <w:rsid w:val="00167E82"/>
    <w:rsid w:val="00171B13"/>
    <w:rsid w:val="00172275"/>
    <w:rsid w:val="0017229E"/>
    <w:rsid w:val="00180E65"/>
    <w:rsid w:val="001819B4"/>
    <w:rsid w:val="00186521"/>
    <w:rsid w:val="0018691C"/>
    <w:rsid w:val="00187110"/>
    <w:rsid w:val="00190326"/>
    <w:rsid w:val="00194840"/>
    <w:rsid w:val="001978C1"/>
    <w:rsid w:val="001A0538"/>
    <w:rsid w:val="001A2C25"/>
    <w:rsid w:val="001A5E75"/>
    <w:rsid w:val="001A7BBC"/>
    <w:rsid w:val="001B31DD"/>
    <w:rsid w:val="001B52B1"/>
    <w:rsid w:val="001B598B"/>
    <w:rsid w:val="001B6EFF"/>
    <w:rsid w:val="001C290D"/>
    <w:rsid w:val="001C6521"/>
    <w:rsid w:val="001D022A"/>
    <w:rsid w:val="001D08A8"/>
    <w:rsid w:val="001D13E5"/>
    <w:rsid w:val="001D2BB1"/>
    <w:rsid w:val="001E1670"/>
    <w:rsid w:val="001E3591"/>
    <w:rsid w:val="001E576A"/>
    <w:rsid w:val="001F17A7"/>
    <w:rsid w:val="001F2702"/>
    <w:rsid w:val="001F3C04"/>
    <w:rsid w:val="001F472F"/>
    <w:rsid w:val="001F59AE"/>
    <w:rsid w:val="001F5DD7"/>
    <w:rsid w:val="001F6A67"/>
    <w:rsid w:val="00201563"/>
    <w:rsid w:val="0020259B"/>
    <w:rsid w:val="00204663"/>
    <w:rsid w:val="00204FD6"/>
    <w:rsid w:val="00206AF0"/>
    <w:rsid w:val="00212372"/>
    <w:rsid w:val="002131D5"/>
    <w:rsid w:val="00213BFE"/>
    <w:rsid w:val="00214D81"/>
    <w:rsid w:val="00215FF4"/>
    <w:rsid w:val="00216A3E"/>
    <w:rsid w:val="00216F55"/>
    <w:rsid w:val="0021745A"/>
    <w:rsid w:val="00220E25"/>
    <w:rsid w:val="00220E5F"/>
    <w:rsid w:val="00230F76"/>
    <w:rsid w:val="0023241E"/>
    <w:rsid w:val="00233628"/>
    <w:rsid w:val="00234AFF"/>
    <w:rsid w:val="00234D54"/>
    <w:rsid w:val="00240FE7"/>
    <w:rsid w:val="00243DBF"/>
    <w:rsid w:val="002451F3"/>
    <w:rsid w:val="002460EE"/>
    <w:rsid w:val="00247C5F"/>
    <w:rsid w:val="00252FB0"/>
    <w:rsid w:val="002536DF"/>
    <w:rsid w:val="0025572A"/>
    <w:rsid w:val="00255F05"/>
    <w:rsid w:val="00257DC5"/>
    <w:rsid w:val="00262063"/>
    <w:rsid w:val="00263CA1"/>
    <w:rsid w:val="00264EA7"/>
    <w:rsid w:val="002669B4"/>
    <w:rsid w:val="00267F90"/>
    <w:rsid w:val="00271F8B"/>
    <w:rsid w:val="0027367B"/>
    <w:rsid w:val="00274E70"/>
    <w:rsid w:val="00282B25"/>
    <w:rsid w:val="00282F5F"/>
    <w:rsid w:val="0028592A"/>
    <w:rsid w:val="00285F0C"/>
    <w:rsid w:val="00286B9C"/>
    <w:rsid w:val="00287C79"/>
    <w:rsid w:val="00287D1A"/>
    <w:rsid w:val="002937A9"/>
    <w:rsid w:val="00293A72"/>
    <w:rsid w:val="002A5414"/>
    <w:rsid w:val="002A5738"/>
    <w:rsid w:val="002A78B3"/>
    <w:rsid w:val="002B2FB4"/>
    <w:rsid w:val="002B3983"/>
    <w:rsid w:val="002C0B65"/>
    <w:rsid w:val="002C2BD2"/>
    <w:rsid w:val="002C3CBE"/>
    <w:rsid w:val="002C4350"/>
    <w:rsid w:val="002C6312"/>
    <w:rsid w:val="002D08D3"/>
    <w:rsid w:val="002D4A95"/>
    <w:rsid w:val="002D612A"/>
    <w:rsid w:val="002D729B"/>
    <w:rsid w:val="002D79E6"/>
    <w:rsid w:val="002E306A"/>
    <w:rsid w:val="002E4ACF"/>
    <w:rsid w:val="002E52DC"/>
    <w:rsid w:val="002E7236"/>
    <w:rsid w:val="002F14AC"/>
    <w:rsid w:val="002F3877"/>
    <w:rsid w:val="002F389D"/>
    <w:rsid w:val="002F59A3"/>
    <w:rsid w:val="002F5D9A"/>
    <w:rsid w:val="002F6DD6"/>
    <w:rsid w:val="002F7162"/>
    <w:rsid w:val="002F7633"/>
    <w:rsid w:val="00300C31"/>
    <w:rsid w:val="00304850"/>
    <w:rsid w:val="0031075A"/>
    <w:rsid w:val="00313C46"/>
    <w:rsid w:val="00313F19"/>
    <w:rsid w:val="003154B1"/>
    <w:rsid w:val="00317B85"/>
    <w:rsid w:val="0032217D"/>
    <w:rsid w:val="0032252A"/>
    <w:rsid w:val="00322D76"/>
    <w:rsid w:val="00324029"/>
    <w:rsid w:val="00326D26"/>
    <w:rsid w:val="0032744B"/>
    <w:rsid w:val="00327F7E"/>
    <w:rsid w:val="0033034A"/>
    <w:rsid w:val="00330469"/>
    <w:rsid w:val="00332141"/>
    <w:rsid w:val="00335494"/>
    <w:rsid w:val="003361DF"/>
    <w:rsid w:val="00337CCF"/>
    <w:rsid w:val="0034258E"/>
    <w:rsid w:val="00344A2A"/>
    <w:rsid w:val="00345082"/>
    <w:rsid w:val="00347695"/>
    <w:rsid w:val="00352174"/>
    <w:rsid w:val="00352589"/>
    <w:rsid w:val="00355115"/>
    <w:rsid w:val="003562B8"/>
    <w:rsid w:val="00356945"/>
    <w:rsid w:val="003607CD"/>
    <w:rsid w:val="00361B3C"/>
    <w:rsid w:val="00362C3A"/>
    <w:rsid w:val="003636F1"/>
    <w:rsid w:val="00365452"/>
    <w:rsid w:val="00366500"/>
    <w:rsid w:val="003669CC"/>
    <w:rsid w:val="0037310B"/>
    <w:rsid w:val="00375069"/>
    <w:rsid w:val="003778F0"/>
    <w:rsid w:val="00377C56"/>
    <w:rsid w:val="00377CA3"/>
    <w:rsid w:val="003827A8"/>
    <w:rsid w:val="0038489F"/>
    <w:rsid w:val="003873CA"/>
    <w:rsid w:val="00391086"/>
    <w:rsid w:val="00391233"/>
    <w:rsid w:val="0039496B"/>
    <w:rsid w:val="00394C6F"/>
    <w:rsid w:val="00396E2A"/>
    <w:rsid w:val="00396F55"/>
    <w:rsid w:val="00396F56"/>
    <w:rsid w:val="00397705"/>
    <w:rsid w:val="003A044A"/>
    <w:rsid w:val="003A08DC"/>
    <w:rsid w:val="003A1378"/>
    <w:rsid w:val="003A1F90"/>
    <w:rsid w:val="003A1FE9"/>
    <w:rsid w:val="003A7651"/>
    <w:rsid w:val="003A7F2D"/>
    <w:rsid w:val="003B3991"/>
    <w:rsid w:val="003B4BA3"/>
    <w:rsid w:val="003B573C"/>
    <w:rsid w:val="003B6576"/>
    <w:rsid w:val="003B718C"/>
    <w:rsid w:val="003C0434"/>
    <w:rsid w:val="003C0DDC"/>
    <w:rsid w:val="003C1B2E"/>
    <w:rsid w:val="003C3368"/>
    <w:rsid w:val="003C3624"/>
    <w:rsid w:val="003C57CE"/>
    <w:rsid w:val="003D0585"/>
    <w:rsid w:val="003D2301"/>
    <w:rsid w:val="003D378F"/>
    <w:rsid w:val="003D44D3"/>
    <w:rsid w:val="003D5E82"/>
    <w:rsid w:val="003D600D"/>
    <w:rsid w:val="003D692D"/>
    <w:rsid w:val="003E0017"/>
    <w:rsid w:val="003E057D"/>
    <w:rsid w:val="003E3242"/>
    <w:rsid w:val="003E3747"/>
    <w:rsid w:val="003E4F66"/>
    <w:rsid w:val="003E6CDD"/>
    <w:rsid w:val="003F314F"/>
    <w:rsid w:val="003F6592"/>
    <w:rsid w:val="00400526"/>
    <w:rsid w:val="0040073E"/>
    <w:rsid w:val="0040167E"/>
    <w:rsid w:val="004026CA"/>
    <w:rsid w:val="00405C97"/>
    <w:rsid w:val="00407422"/>
    <w:rsid w:val="00411455"/>
    <w:rsid w:val="00413860"/>
    <w:rsid w:val="004156A3"/>
    <w:rsid w:val="00415A75"/>
    <w:rsid w:val="00415AA2"/>
    <w:rsid w:val="004172AA"/>
    <w:rsid w:val="00417F81"/>
    <w:rsid w:val="004203A1"/>
    <w:rsid w:val="004217BB"/>
    <w:rsid w:val="00421975"/>
    <w:rsid w:val="00422832"/>
    <w:rsid w:val="00424FCA"/>
    <w:rsid w:val="0042609C"/>
    <w:rsid w:val="00434375"/>
    <w:rsid w:val="00434673"/>
    <w:rsid w:val="00436EAC"/>
    <w:rsid w:val="0043779D"/>
    <w:rsid w:val="00437985"/>
    <w:rsid w:val="00442F99"/>
    <w:rsid w:val="00445ABF"/>
    <w:rsid w:val="00445E70"/>
    <w:rsid w:val="00446CDD"/>
    <w:rsid w:val="004470C3"/>
    <w:rsid w:val="00447460"/>
    <w:rsid w:val="00452569"/>
    <w:rsid w:val="00453F1B"/>
    <w:rsid w:val="004541CE"/>
    <w:rsid w:val="004602C8"/>
    <w:rsid w:val="00463E8D"/>
    <w:rsid w:val="00466654"/>
    <w:rsid w:val="0047134D"/>
    <w:rsid w:val="00471FF1"/>
    <w:rsid w:val="00472087"/>
    <w:rsid w:val="00472497"/>
    <w:rsid w:val="00473770"/>
    <w:rsid w:val="00475AB3"/>
    <w:rsid w:val="004763BB"/>
    <w:rsid w:val="00480E8C"/>
    <w:rsid w:val="004814C3"/>
    <w:rsid w:val="004815E5"/>
    <w:rsid w:val="00481E26"/>
    <w:rsid w:val="00482B23"/>
    <w:rsid w:val="00485427"/>
    <w:rsid w:val="00485911"/>
    <w:rsid w:val="00486C5A"/>
    <w:rsid w:val="00487C07"/>
    <w:rsid w:val="00487CED"/>
    <w:rsid w:val="00491538"/>
    <w:rsid w:val="00491FF2"/>
    <w:rsid w:val="00492D72"/>
    <w:rsid w:val="0049332B"/>
    <w:rsid w:val="00495753"/>
    <w:rsid w:val="00497BBA"/>
    <w:rsid w:val="00497C58"/>
    <w:rsid w:val="004A2218"/>
    <w:rsid w:val="004A28C3"/>
    <w:rsid w:val="004A5569"/>
    <w:rsid w:val="004A5B34"/>
    <w:rsid w:val="004A62FC"/>
    <w:rsid w:val="004A7BF6"/>
    <w:rsid w:val="004B1DCA"/>
    <w:rsid w:val="004B256A"/>
    <w:rsid w:val="004B404F"/>
    <w:rsid w:val="004B4600"/>
    <w:rsid w:val="004B5E33"/>
    <w:rsid w:val="004B5FA1"/>
    <w:rsid w:val="004C07AC"/>
    <w:rsid w:val="004C6C24"/>
    <w:rsid w:val="004C6DA7"/>
    <w:rsid w:val="004C7067"/>
    <w:rsid w:val="004D29D5"/>
    <w:rsid w:val="004D6281"/>
    <w:rsid w:val="004E365F"/>
    <w:rsid w:val="004F10C6"/>
    <w:rsid w:val="004F195F"/>
    <w:rsid w:val="004F1A8C"/>
    <w:rsid w:val="004F7A85"/>
    <w:rsid w:val="00501388"/>
    <w:rsid w:val="00505850"/>
    <w:rsid w:val="00505A13"/>
    <w:rsid w:val="00506CC0"/>
    <w:rsid w:val="00510855"/>
    <w:rsid w:val="005136FD"/>
    <w:rsid w:val="00517724"/>
    <w:rsid w:val="00521F57"/>
    <w:rsid w:val="0052206E"/>
    <w:rsid w:val="005246BB"/>
    <w:rsid w:val="00524884"/>
    <w:rsid w:val="00526C5E"/>
    <w:rsid w:val="005274E3"/>
    <w:rsid w:val="00527B74"/>
    <w:rsid w:val="005329BE"/>
    <w:rsid w:val="00537B0C"/>
    <w:rsid w:val="005426AF"/>
    <w:rsid w:val="005430EC"/>
    <w:rsid w:val="00543203"/>
    <w:rsid w:val="00544FB2"/>
    <w:rsid w:val="00551857"/>
    <w:rsid w:val="00553001"/>
    <w:rsid w:val="00553298"/>
    <w:rsid w:val="00553902"/>
    <w:rsid w:val="005559A0"/>
    <w:rsid w:val="00557E53"/>
    <w:rsid w:val="00563E8D"/>
    <w:rsid w:val="00565665"/>
    <w:rsid w:val="0056625E"/>
    <w:rsid w:val="00571AC7"/>
    <w:rsid w:val="00572CFE"/>
    <w:rsid w:val="005770BF"/>
    <w:rsid w:val="005778B8"/>
    <w:rsid w:val="00581CDC"/>
    <w:rsid w:val="005820F4"/>
    <w:rsid w:val="0058302D"/>
    <w:rsid w:val="00583832"/>
    <w:rsid w:val="005876E7"/>
    <w:rsid w:val="00590059"/>
    <w:rsid w:val="0059011E"/>
    <w:rsid w:val="0059096B"/>
    <w:rsid w:val="00592CE2"/>
    <w:rsid w:val="00596717"/>
    <w:rsid w:val="005971BE"/>
    <w:rsid w:val="005A0102"/>
    <w:rsid w:val="005A0E7C"/>
    <w:rsid w:val="005A11C5"/>
    <w:rsid w:val="005A154E"/>
    <w:rsid w:val="005A45E7"/>
    <w:rsid w:val="005A53F1"/>
    <w:rsid w:val="005A7E02"/>
    <w:rsid w:val="005A7E78"/>
    <w:rsid w:val="005B00AC"/>
    <w:rsid w:val="005B1BE5"/>
    <w:rsid w:val="005C0AF4"/>
    <w:rsid w:val="005C44A1"/>
    <w:rsid w:val="005C4EA7"/>
    <w:rsid w:val="005C7167"/>
    <w:rsid w:val="005C7304"/>
    <w:rsid w:val="005C7AA5"/>
    <w:rsid w:val="005D5244"/>
    <w:rsid w:val="005D6679"/>
    <w:rsid w:val="005D6BA5"/>
    <w:rsid w:val="005D7734"/>
    <w:rsid w:val="005D773C"/>
    <w:rsid w:val="005E1E08"/>
    <w:rsid w:val="005E2125"/>
    <w:rsid w:val="005E2EFA"/>
    <w:rsid w:val="005E3F7B"/>
    <w:rsid w:val="005E4780"/>
    <w:rsid w:val="005E5294"/>
    <w:rsid w:val="005E539C"/>
    <w:rsid w:val="005E5691"/>
    <w:rsid w:val="005E575D"/>
    <w:rsid w:val="005E5F1B"/>
    <w:rsid w:val="005F1B30"/>
    <w:rsid w:val="005F2EA2"/>
    <w:rsid w:val="005F35D6"/>
    <w:rsid w:val="005F37CE"/>
    <w:rsid w:val="005F4566"/>
    <w:rsid w:val="005F50AD"/>
    <w:rsid w:val="005F5572"/>
    <w:rsid w:val="005F6081"/>
    <w:rsid w:val="005F6D49"/>
    <w:rsid w:val="005F7EC1"/>
    <w:rsid w:val="00601632"/>
    <w:rsid w:val="00602892"/>
    <w:rsid w:val="00603E12"/>
    <w:rsid w:val="00604EF3"/>
    <w:rsid w:val="0060663A"/>
    <w:rsid w:val="0061015A"/>
    <w:rsid w:val="00611B44"/>
    <w:rsid w:val="00615A69"/>
    <w:rsid w:val="006163C8"/>
    <w:rsid w:val="00620C9D"/>
    <w:rsid w:val="0062302C"/>
    <w:rsid w:val="00624B7D"/>
    <w:rsid w:val="0062526B"/>
    <w:rsid w:val="00626FC7"/>
    <w:rsid w:val="00627DEF"/>
    <w:rsid w:val="00630321"/>
    <w:rsid w:val="006305B5"/>
    <w:rsid w:val="00630955"/>
    <w:rsid w:val="0063130A"/>
    <w:rsid w:val="00631A6F"/>
    <w:rsid w:val="0063231C"/>
    <w:rsid w:val="006357FE"/>
    <w:rsid w:val="0063643E"/>
    <w:rsid w:val="00640693"/>
    <w:rsid w:val="00642129"/>
    <w:rsid w:val="00642CF6"/>
    <w:rsid w:val="0064332B"/>
    <w:rsid w:val="0064363D"/>
    <w:rsid w:val="00645A94"/>
    <w:rsid w:val="00646A51"/>
    <w:rsid w:val="00651E6D"/>
    <w:rsid w:val="00652363"/>
    <w:rsid w:val="00653BAA"/>
    <w:rsid w:val="00655FAF"/>
    <w:rsid w:val="00657966"/>
    <w:rsid w:val="00664D18"/>
    <w:rsid w:val="00666685"/>
    <w:rsid w:val="00666F4B"/>
    <w:rsid w:val="00667FE0"/>
    <w:rsid w:val="0067167F"/>
    <w:rsid w:val="006777BF"/>
    <w:rsid w:val="00680DBC"/>
    <w:rsid w:val="00682057"/>
    <w:rsid w:val="0068450E"/>
    <w:rsid w:val="00684519"/>
    <w:rsid w:val="006846D5"/>
    <w:rsid w:val="0068586F"/>
    <w:rsid w:val="00685F6C"/>
    <w:rsid w:val="00686206"/>
    <w:rsid w:val="006865CE"/>
    <w:rsid w:val="00686950"/>
    <w:rsid w:val="00686B5B"/>
    <w:rsid w:val="00691F0F"/>
    <w:rsid w:val="00692A4B"/>
    <w:rsid w:val="00693AE6"/>
    <w:rsid w:val="00694410"/>
    <w:rsid w:val="006A0FA1"/>
    <w:rsid w:val="006A7412"/>
    <w:rsid w:val="006B10D1"/>
    <w:rsid w:val="006B219B"/>
    <w:rsid w:val="006B6DA4"/>
    <w:rsid w:val="006B775A"/>
    <w:rsid w:val="006C0F27"/>
    <w:rsid w:val="006C490A"/>
    <w:rsid w:val="006C58FA"/>
    <w:rsid w:val="006E2AD3"/>
    <w:rsid w:val="006E3373"/>
    <w:rsid w:val="006E4173"/>
    <w:rsid w:val="006F0131"/>
    <w:rsid w:val="006F1FEA"/>
    <w:rsid w:val="006F6F4A"/>
    <w:rsid w:val="0070027F"/>
    <w:rsid w:val="00702ED1"/>
    <w:rsid w:val="0070504F"/>
    <w:rsid w:val="00705105"/>
    <w:rsid w:val="00705620"/>
    <w:rsid w:val="007061D2"/>
    <w:rsid w:val="00707392"/>
    <w:rsid w:val="00711238"/>
    <w:rsid w:val="00711802"/>
    <w:rsid w:val="007134F5"/>
    <w:rsid w:val="00714A5B"/>
    <w:rsid w:val="00715023"/>
    <w:rsid w:val="00720818"/>
    <w:rsid w:val="00721D7E"/>
    <w:rsid w:val="00723F3A"/>
    <w:rsid w:val="00726DB6"/>
    <w:rsid w:val="00727D9D"/>
    <w:rsid w:val="00731D2E"/>
    <w:rsid w:val="00733DAC"/>
    <w:rsid w:val="00735D4A"/>
    <w:rsid w:val="00736E70"/>
    <w:rsid w:val="00737863"/>
    <w:rsid w:val="0074140E"/>
    <w:rsid w:val="00742033"/>
    <w:rsid w:val="00744584"/>
    <w:rsid w:val="007465D7"/>
    <w:rsid w:val="00750C68"/>
    <w:rsid w:val="00756644"/>
    <w:rsid w:val="00757E6D"/>
    <w:rsid w:val="0076006F"/>
    <w:rsid w:val="00760B22"/>
    <w:rsid w:val="007614AC"/>
    <w:rsid w:val="00761959"/>
    <w:rsid w:val="0076225F"/>
    <w:rsid w:val="007644AD"/>
    <w:rsid w:val="007653AD"/>
    <w:rsid w:val="007713AC"/>
    <w:rsid w:val="0077285F"/>
    <w:rsid w:val="00775AA9"/>
    <w:rsid w:val="00777DE8"/>
    <w:rsid w:val="00780007"/>
    <w:rsid w:val="00780CC7"/>
    <w:rsid w:val="00782F77"/>
    <w:rsid w:val="007840A4"/>
    <w:rsid w:val="0078495E"/>
    <w:rsid w:val="00785341"/>
    <w:rsid w:val="00792181"/>
    <w:rsid w:val="0079286C"/>
    <w:rsid w:val="0079620C"/>
    <w:rsid w:val="007966AB"/>
    <w:rsid w:val="007A09DD"/>
    <w:rsid w:val="007A61F8"/>
    <w:rsid w:val="007B181E"/>
    <w:rsid w:val="007B30A6"/>
    <w:rsid w:val="007B4DE6"/>
    <w:rsid w:val="007B6209"/>
    <w:rsid w:val="007C190F"/>
    <w:rsid w:val="007C21BD"/>
    <w:rsid w:val="007C3CCB"/>
    <w:rsid w:val="007D1A2C"/>
    <w:rsid w:val="007D254D"/>
    <w:rsid w:val="007D29A5"/>
    <w:rsid w:val="007D2BF4"/>
    <w:rsid w:val="007E0686"/>
    <w:rsid w:val="007E1F05"/>
    <w:rsid w:val="007E367E"/>
    <w:rsid w:val="007F1660"/>
    <w:rsid w:val="007F4B8C"/>
    <w:rsid w:val="007F5F5A"/>
    <w:rsid w:val="00801E9D"/>
    <w:rsid w:val="008028C4"/>
    <w:rsid w:val="00802A15"/>
    <w:rsid w:val="00802D70"/>
    <w:rsid w:val="00805457"/>
    <w:rsid w:val="00805CF6"/>
    <w:rsid w:val="00806812"/>
    <w:rsid w:val="00806B70"/>
    <w:rsid w:val="00806FA1"/>
    <w:rsid w:val="008077E5"/>
    <w:rsid w:val="00807EEA"/>
    <w:rsid w:val="00807FE5"/>
    <w:rsid w:val="00810D81"/>
    <w:rsid w:val="008121F5"/>
    <w:rsid w:val="00812226"/>
    <w:rsid w:val="008130AC"/>
    <w:rsid w:val="00813535"/>
    <w:rsid w:val="00814D1C"/>
    <w:rsid w:val="00814F88"/>
    <w:rsid w:val="00815244"/>
    <w:rsid w:val="0081547C"/>
    <w:rsid w:val="008169D0"/>
    <w:rsid w:val="00820087"/>
    <w:rsid w:val="008219B0"/>
    <w:rsid w:val="00821D25"/>
    <w:rsid w:val="008231DC"/>
    <w:rsid w:val="0082660A"/>
    <w:rsid w:val="00826C7C"/>
    <w:rsid w:val="00831DA5"/>
    <w:rsid w:val="00834D86"/>
    <w:rsid w:val="0084100A"/>
    <w:rsid w:val="0084264F"/>
    <w:rsid w:val="008453C1"/>
    <w:rsid w:val="008501F9"/>
    <w:rsid w:val="0085148A"/>
    <w:rsid w:val="00853502"/>
    <w:rsid w:val="008559E6"/>
    <w:rsid w:val="008567C7"/>
    <w:rsid w:val="008628C6"/>
    <w:rsid w:val="00863380"/>
    <w:rsid w:val="008648AC"/>
    <w:rsid w:val="0086517D"/>
    <w:rsid w:val="00865C1F"/>
    <w:rsid w:val="00866CEB"/>
    <w:rsid w:val="00870145"/>
    <w:rsid w:val="00870BD2"/>
    <w:rsid w:val="00873E5B"/>
    <w:rsid w:val="00875EC5"/>
    <w:rsid w:val="00881C2E"/>
    <w:rsid w:val="008820EA"/>
    <w:rsid w:val="00885747"/>
    <w:rsid w:val="00885A5A"/>
    <w:rsid w:val="00890B7C"/>
    <w:rsid w:val="00896806"/>
    <w:rsid w:val="00896E14"/>
    <w:rsid w:val="008A3F3E"/>
    <w:rsid w:val="008A4B4C"/>
    <w:rsid w:val="008A7CA2"/>
    <w:rsid w:val="008A7EEF"/>
    <w:rsid w:val="008B020D"/>
    <w:rsid w:val="008B1375"/>
    <w:rsid w:val="008B2010"/>
    <w:rsid w:val="008B321B"/>
    <w:rsid w:val="008B68D5"/>
    <w:rsid w:val="008C13A6"/>
    <w:rsid w:val="008C69AF"/>
    <w:rsid w:val="008C74BC"/>
    <w:rsid w:val="008C75EE"/>
    <w:rsid w:val="008D016F"/>
    <w:rsid w:val="008D056D"/>
    <w:rsid w:val="008D0680"/>
    <w:rsid w:val="008D41FC"/>
    <w:rsid w:val="008D4DC0"/>
    <w:rsid w:val="008D57E5"/>
    <w:rsid w:val="008D5F1D"/>
    <w:rsid w:val="008E4F8F"/>
    <w:rsid w:val="008E7744"/>
    <w:rsid w:val="008F1489"/>
    <w:rsid w:val="008F45CE"/>
    <w:rsid w:val="008F5C04"/>
    <w:rsid w:val="008F663F"/>
    <w:rsid w:val="00900451"/>
    <w:rsid w:val="00902B57"/>
    <w:rsid w:val="00903FDF"/>
    <w:rsid w:val="00907CC9"/>
    <w:rsid w:val="00910A1F"/>
    <w:rsid w:val="00913E6D"/>
    <w:rsid w:val="0091427F"/>
    <w:rsid w:val="00915114"/>
    <w:rsid w:val="0091665F"/>
    <w:rsid w:val="00924417"/>
    <w:rsid w:val="0093279A"/>
    <w:rsid w:val="009344CA"/>
    <w:rsid w:val="00935FF0"/>
    <w:rsid w:val="009403D4"/>
    <w:rsid w:val="00942371"/>
    <w:rsid w:val="009440EE"/>
    <w:rsid w:val="00944E7A"/>
    <w:rsid w:val="0094507D"/>
    <w:rsid w:val="00947056"/>
    <w:rsid w:val="00950318"/>
    <w:rsid w:val="009518A7"/>
    <w:rsid w:val="0095221E"/>
    <w:rsid w:val="00955473"/>
    <w:rsid w:val="00955CAF"/>
    <w:rsid w:val="0095706F"/>
    <w:rsid w:val="009574AB"/>
    <w:rsid w:val="00957D7D"/>
    <w:rsid w:val="00957DBE"/>
    <w:rsid w:val="00960295"/>
    <w:rsid w:val="0096171D"/>
    <w:rsid w:val="00963748"/>
    <w:rsid w:val="00964E6B"/>
    <w:rsid w:val="009658C9"/>
    <w:rsid w:val="0096646B"/>
    <w:rsid w:val="00966A64"/>
    <w:rsid w:val="00967AE9"/>
    <w:rsid w:val="00972606"/>
    <w:rsid w:val="009729DE"/>
    <w:rsid w:val="00974986"/>
    <w:rsid w:val="00980019"/>
    <w:rsid w:val="00983483"/>
    <w:rsid w:val="0098378B"/>
    <w:rsid w:val="00984318"/>
    <w:rsid w:val="00984A37"/>
    <w:rsid w:val="0099263A"/>
    <w:rsid w:val="00993F97"/>
    <w:rsid w:val="0099408E"/>
    <w:rsid w:val="00994BD3"/>
    <w:rsid w:val="00994EF2"/>
    <w:rsid w:val="009968B9"/>
    <w:rsid w:val="009A14D4"/>
    <w:rsid w:val="009A261B"/>
    <w:rsid w:val="009A3F09"/>
    <w:rsid w:val="009A5383"/>
    <w:rsid w:val="009A589F"/>
    <w:rsid w:val="009A5E7C"/>
    <w:rsid w:val="009A6DF0"/>
    <w:rsid w:val="009B0FB6"/>
    <w:rsid w:val="009B101D"/>
    <w:rsid w:val="009B2C2D"/>
    <w:rsid w:val="009B35F1"/>
    <w:rsid w:val="009B6CD3"/>
    <w:rsid w:val="009B749C"/>
    <w:rsid w:val="009C0015"/>
    <w:rsid w:val="009C053A"/>
    <w:rsid w:val="009C1329"/>
    <w:rsid w:val="009C4A43"/>
    <w:rsid w:val="009C61CD"/>
    <w:rsid w:val="009C6673"/>
    <w:rsid w:val="009D212F"/>
    <w:rsid w:val="009D6C6C"/>
    <w:rsid w:val="009D7CF7"/>
    <w:rsid w:val="009E26D5"/>
    <w:rsid w:val="009E4515"/>
    <w:rsid w:val="009E5ACC"/>
    <w:rsid w:val="009E7425"/>
    <w:rsid w:val="009F0111"/>
    <w:rsid w:val="009F0B7C"/>
    <w:rsid w:val="009F3923"/>
    <w:rsid w:val="009F4B5A"/>
    <w:rsid w:val="009F69FF"/>
    <w:rsid w:val="00A00466"/>
    <w:rsid w:val="00A012C0"/>
    <w:rsid w:val="00A027E2"/>
    <w:rsid w:val="00A02D9F"/>
    <w:rsid w:val="00A054EE"/>
    <w:rsid w:val="00A056D0"/>
    <w:rsid w:val="00A1081F"/>
    <w:rsid w:val="00A11017"/>
    <w:rsid w:val="00A145CA"/>
    <w:rsid w:val="00A14C48"/>
    <w:rsid w:val="00A166C1"/>
    <w:rsid w:val="00A227A0"/>
    <w:rsid w:val="00A23F8E"/>
    <w:rsid w:val="00A26F34"/>
    <w:rsid w:val="00A27139"/>
    <w:rsid w:val="00A27821"/>
    <w:rsid w:val="00A279E1"/>
    <w:rsid w:val="00A30BA8"/>
    <w:rsid w:val="00A30FB2"/>
    <w:rsid w:val="00A32CC5"/>
    <w:rsid w:val="00A33784"/>
    <w:rsid w:val="00A34EB6"/>
    <w:rsid w:val="00A3731A"/>
    <w:rsid w:val="00A37969"/>
    <w:rsid w:val="00A40A42"/>
    <w:rsid w:val="00A423F1"/>
    <w:rsid w:val="00A42E96"/>
    <w:rsid w:val="00A443CC"/>
    <w:rsid w:val="00A4441C"/>
    <w:rsid w:val="00A46209"/>
    <w:rsid w:val="00A46633"/>
    <w:rsid w:val="00A46AFF"/>
    <w:rsid w:val="00A475B8"/>
    <w:rsid w:val="00A508F1"/>
    <w:rsid w:val="00A50CBA"/>
    <w:rsid w:val="00A517DC"/>
    <w:rsid w:val="00A51C03"/>
    <w:rsid w:val="00A52FAB"/>
    <w:rsid w:val="00A60882"/>
    <w:rsid w:val="00A623E7"/>
    <w:rsid w:val="00A62436"/>
    <w:rsid w:val="00A663D3"/>
    <w:rsid w:val="00A66A2B"/>
    <w:rsid w:val="00A678E9"/>
    <w:rsid w:val="00A67F8B"/>
    <w:rsid w:val="00A700A6"/>
    <w:rsid w:val="00A70346"/>
    <w:rsid w:val="00A7583A"/>
    <w:rsid w:val="00A75F24"/>
    <w:rsid w:val="00A76AE2"/>
    <w:rsid w:val="00A772A8"/>
    <w:rsid w:val="00A776D1"/>
    <w:rsid w:val="00A82B96"/>
    <w:rsid w:val="00A82FCE"/>
    <w:rsid w:val="00A855F1"/>
    <w:rsid w:val="00A86A0D"/>
    <w:rsid w:val="00A90AE5"/>
    <w:rsid w:val="00A92840"/>
    <w:rsid w:val="00A92A19"/>
    <w:rsid w:val="00A960ED"/>
    <w:rsid w:val="00A96FFE"/>
    <w:rsid w:val="00AA0149"/>
    <w:rsid w:val="00AA1C7F"/>
    <w:rsid w:val="00AA2C2B"/>
    <w:rsid w:val="00AA4265"/>
    <w:rsid w:val="00AA46D3"/>
    <w:rsid w:val="00AA5C52"/>
    <w:rsid w:val="00AA5DC4"/>
    <w:rsid w:val="00AA6296"/>
    <w:rsid w:val="00AA62CE"/>
    <w:rsid w:val="00AA77FF"/>
    <w:rsid w:val="00AB07E5"/>
    <w:rsid w:val="00AB66FA"/>
    <w:rsid w:val="00AC122B"/>
    <w:rsid w:val="00AC15AF"/>
    <w:rsid w:val="00AC34B4"/>
    <w:rsid w:val="00AC4002"/>
    <w:rsid w:val="00AC4202"/>
    <w:rsid w:val="00AC6DDE"/>
    <w:rsid w:val="00AD7E8B"/>
    <w:rsid w:val="00AE0EED"/>
    <w:rsid w:val="00AE1A58"/>
    <w:rsid w:val="00AE1EC4"/>
    <w:rsid w:val="00AE4902"/>
    <w:rsid w:val="00AE7E68"/>
    <w:rsid w:val="00AF621B"/>
    <w:rsid w:val="00AF709B"/>
    <w:rsid w:val="00AF7ED9"/>
    <w:rsid w:val="00B03C0E"/>
    <w:rsid w:val="00B04C5F"/>
    <w:rsid w:val="00B0660A"/>
    <w:rsid w:val="00B06ECF"/>
    <w:rsid w:val="00B103CE"/>
    <w:rsid w:val="00B14364"/>
    <w:rsid w:val="00B14A04"/>
    <w:rsid w:val="00B14D55"/>
    <w:rsid w:val="00B1535D"/>
    <w:rsid w:val="00B154B3"/>
    <w:rsid w:val="00B156B9"/>
    <w:rsid w:val="00B157EC"/>
    <w:rsid w:val="00B1592F"/>
    <w:rsid w:val="00B1594E"/>
    <w:rsid w:val="00B17110"/>
    <w:rsid w:val="00B25443"/>
    <w:rsid w:val="00B25765"/>
    <w:rsid w:val="00B3272A"/>
    <w:rsid w:val="00B348C5"/>
    <w:rsid w:val="00B34D7D"/>
    <w:rsid w:val="00B41DBE"/>
    <w:rsid w:val="00B444EE"/>
    <w:rsid w:val="00B501B1"/>
    <w:rsid w:val="00B501BD"/>
    <w:rsid w:val="00B57A8E"/>
    <w:rsid w:val="00B60372"/>
    <w:rsid w:val="00B62E65"/>
    <w:rsid w:val="00B655FC"/>
    <w:rsid w:val="00B660AE"/>
    <w:rsid w:val="00B663B0"/>
    <w:rsid w:val="00B66B54"/>
    <w:rsid w:val="00B676D0"/>
    <w:rsid w:val="00B72809"/>
    <w:rsid w:val="00B76299"/>
    <w:rsid w:val="00B8057B"/>
    <w:rsid w:val="00B81BFF"/>
    <w:rsid w:val="00B81CFB"/>
    <w:rsid w:val="00B82CF0"/>
    <w:rsid w:val="00B84532"/>
    <w:rsid w:val="00B84658"/>
    <w:rsid w:val="00B86E32"/>
    <w:rsid w:val="00B877AA"/>
    <w:rsid w:val="00B87E1E"/>
    <w:rsid w:val="00B906D8"/>
    <w:rsid w:val="00B91FB9"/>
    <w:rsid w:val="00B93415"/>
    <w:rsid w:val="00B941C9"/>
    <w:rsid w:val="00BA0E65"/>
    <w:rsid w:val="00BA3B8C"/>
    <w:rsid w:val="00BA4FB9"/>
    <w:rsid w:val="00BA5D2E"/>
    <w:rsid w:val="00BB07DA"/>
    <w:rsid w:val="00BB2CC9"/>
    <w:rsid w:val="00BB380C"/>
    <w:rsid w:val="00BB47C2"/>
    <w:rsid w:val="00BB5C5F"/>
    <w:rsid w:val="00BC22AC"/>
    <w:rsid w:val="00BC4377"/>
    <w:rsid w:val="00BC5671"/>
    <w:rsid w:val="00BD3291"/>
    <w:rsid w:val="00BD705E"/>
    <w:rsid w:val="00BE12E5"/>
    <w:rsid w:val="00BE24CB"/>
    <w:rsid w:val="00BE2B1C"/>
    <w:rsid w:val="00BE2EF9"/>
    <w:rsid w:val="00BE3B69"/>
    <w:rsid w:val="00BE4144"/>
    <w:rsid w:val="00BE52F6"/>
    <w:rsid w:val="00BE54A6"/>
    <w:rsid w:val="00BE7C79"/>
    <w:rsid w:val="00BF146A"/>
    <w:rsid w:val="00BF281E"/>
    <w:rsid w:val="00BF388C"/>
    <w:rsid w:val="00BF5A51"/>
    <w:rsid w:val="00C051E0"/>
    <w:rsid w:val="00C07A87"/>
    <w:rsid w:val="00C15A2D"/>
    <w:rsid w:val="00C16FC3"/>
    <w:rsid w:val="00C20BA5"/>
    <w:rsid w:val="00C246CB"/>
    <w:rsid w:val="00C26121"/>
    <w:rsid w:val="00C26DD1"/>
    <w:rsid w:val="00C2748C"/>
    <w:rsid w:val="00C274DF"/>
    <w:rsid w:val="00C31E5E"/>
    <w:rsid w:val="00C32D6A"/>
    <w:rsid w:val="00C33E21"/>
    <w:rsid w:val="00C348E2"/>
    <w:rsid w:val="00C352A1"/>
    <w:rsid w:val="00C3534B"/>
    <w:rsid w:val="00C35726"/>
    <w:rsid w:val="00C3634C"/>
    <w:rsid w:val="00C37649"/>
    <w:rsid w:val="00C41172"/>
    <w:rsid w:val="00C413C6"/>
    <w:rsid w:val="00C46F76"/>
    <w:rsid w:val="00C53BD8"/>
    <w:rsid w:val="00C56EF8"/>
    <w:rsid w:val="00C57AEB"/>
    <w:rsid w:val="00C62D67"/>
    <w:rsid w:val="00C6334B"/>
    <w:rsid w:val="00C6404D"/>
    <w:rsid w:val="00C64960"/>
    <w:rsid w:val="00C66199"/>
    <w:rsid w:val="00C665E4"/>
    <w:rsid w:val="00C71EB2"/>
    <w:rsid w:val="00C72B48"/>
    <w:rsid w:val="00C73582"/>
    <w:rsid w:val="00C73BD1"/>
    <w:rsid w:val="00C747E8"/>
    <w:rsid w:val="00C7752F"/>
    <w:rsid w:val="00C82F75"/>
    <w:rsid w:val="00C84E0C"/>
    <w:rsid w:val="00C87018"/>
    <w:rsid w:val="00C90410"/>
    <w:rsid w:val="00C90B29"/>
    <w:rsid w:val="00C921DC"/>
    <w:rsid w:val="00C929DC"/>
    <w:rsid w:val="00C9439D"/>
    <w:rsid w:val="00C95D47"/>
    <w:rsid w:val="00CA0B02"/>
    <w:rsid w:val="00CA4836"/>
    <w:rsid w:val="00CA6AC2"/>
    <w:rsid w:val="00CA6FCD"/>
    <w:rsid w:val="00CA7BB1"/>
    <w:rsid w:val="00CB0B7B"/>
    <w:rsid w:val="00CB2ECD"/>
    <w:rsid w:val="00CB33AE"/>
    <w:rsid w:val="00CB4577"/>
    <w:rsid w:val="00CB468D"/>
    <w:rsid w:val="00CB6240"/>
    <w:rsid w:val="00CB65B0"/>
    <w:rsid w:val="00CC0491"/>
    <w:rsid w:val="00CC361B"/>
    <w:rsid w:val="00CC50B7"/>
    <w:rsid w:val="00CC5A57"/>
    <w:rsid w:val="00CC62A8"/>
    <w:rsid w:val="00CC6BA4"/>
    <w:rsid w:val="00CD7A7E"/>
    <w:rsid w:val="00CE0235"/>
    <w:rsid w:val="00CE198A"/>
    <w:rsid w:val="00CE3410"/>
    <w:rsid w:val="00CE36E0"/>
    <w:rsid w:val="00CE5BBF"/>
    <w:rsid w:val="00CE5D63"/>
    <w:rsid w:val="00CE7D43"/>
    <w:rsid w:val="00CF1687"/>
    <w:rsid w:val="00CF2711"/>
    <w:rsid w:val="00CF2723"/>
    <w:rsid w:val="00CF3147"/>
    <w:rsid w:val="00CF49E2"/>
    <w:rsid w:val="00CF5762"/>
    <w:rsid w:val="00CF5BB4"/>
    <w:rsid w:val="00CF643A"/>
    <w:rsid w:val="00CF7359"/>
    <w:rsid w:val="00CF7C48"/>
    <w:rsid w:val="00D02239"/>
    <w:rsid w:val="00D03AB1"/>
    <w:rsid w:val="00D0510C"/>
    <w:rsid w:val="00D0637F"/>
    <w:rsid w:val="00D14F9F"/>
    <w:rsid w:val="00D156BE"/>
    <w:rsid w:val="00D240EF"/>
    <w:rsid w:val="00D2446F"/>
    <w:rsid w:val="00D24C99"/>
    <w:rsid w:val="00D27634"/>
    <w:rsid w:val="00D27DA3"/>
    <w:rsid w:val="00D306EE"/>
    <w:rsid w:val="00D32052"/>
    <w:rsid w:val="00D32F96"/>
    <w:rsid w:val="00D35057"/>
    <w:rsid w:val="00D37C43"/>
    <w:rsid w:val="00D418EB"/>
    <w:rsid w:val="00D41DD7"/>
    <w:rsid w:val="00D43D88"/>
    <w:rsid w:val="00D442AC"/>
    <w:rsid w:val="00D4609F"/>
    <w:rsid w:val="00D46B81"/>
    <w:rsid w:val="00D47A3A"/>
    <w:rsid w:val="00D50039"/>
    <w:rsid w:val="00D56651"/>
    <w:rsid w:val="00D576EF"/>
    <w:rsid w:val="00D57EA1"/>
    <w:rsid w:val="00D62CDD"/>
    <w:rsid w:val="00D62FDD"/>
    <w:rsid w:val="00D63A46"/>
    <w:rsid w:val="00D63BE7"/>
    <w:rsid w:val="00D65223"/>
    <w:rsid w:val="00D67D16"/>
    <w:rsid w:val="00D70B5C"/>
    <w:rsid w:val="00D70BE2"/>
    <w:rsid w:val="00D80695"/>
    <w:rsid w:val="00D81F89"/>
    <w:rsid w:val="00D83642"/>
    <w:rsid w:val="00D844AF"/>
    <w:rsid w:val="00D84C65"/>
    <w:rsid w:val="00D84EAB"/>
    <w:rsid w:val="00D851E0"/>
    <w:rsid w:val="00D86F78"/>
    <w:rsid w:val="00D87940"/>
    <w:rsid w:val="00D9132E"/>
    <w:rsid w:val="00D91833"/>
    <w:rsid w:val="00D93B48"/>
    <w:rsid w:val="00D94E39"/>
    <w:rsid w:val="00DA07B1"/>
    <w:rsid w:val="00DA137A"/>
    <w:rsid w:val="00DA1C47"/>
    <w:rsid w:val="00DA1D56"/>
    <w:rsid w:val="00DA27F5"/>
    <w:rsid w:val="00DA363F"/>
    <w:rsid w:val="00DA3C36"/>
    <w:rsid w:val="00DB021F"/>
    <w:rsid w:val="00DB1510"/>
    <w:rsid w:val="00DB43EC"/>
    <w:rsid w:val="00DB556B"/>
    <w:rsid w:val="00DC06F1"/>
    <w:rsid w:val="00DC09B4"/>
    <w:rsid w:val="00DC1F84"/>
    <w:rsid w:val="00DC2704"/>
    <w:rsid w:val="00DC6B85"/>
    <w:rsid w:val="00DD0E4A"/>
    <w:rsid w:val="00DD182D"/>
    <w:rsid w:val="00DD4201"/>
    <w:rsid w:val="00DD4E4F"/>
    <w:rsid w:val="00DD548A"/>
    <w:rsid w:val="00DD5726"/>
    <w:rsid w:val="00DD61DE"/>
    <w:rsid w:val="00DE0E5E"/>
    <w:rsid w:val="00DE0FAA"/>
    <w:rsid w:val="00DE28B7"/>
    <w:rsid w:val="00DE35D0"/>
    <w:rsid w:val="00DE3B1D"/>
    <w:rsid w:val="00DE7066"/>
    <w:rsid w:val="00DF3873"/>
    <w:rsid w:val="00DF3DEE"/>
    <w:rsid w:val="00DF58FF"/>
    <w:rsid w:val="00DF5964"/>
    <w:rsid w:val="00DF72A8"/>
    <w:rsid w:val="00DF7598"/>
    <w:rsid w:val="00E004A6"/>
    <w:rsid w:val="00E03AB0"/>
    <w:rsid w:val="00E05B5C"/>
    <w:rsid w:val="00E10FE6"/>
    <w:rsid w:val="00E11881"/>
    <w:rsid w:val="00E12AAF"/>
    <w:rsid w:val="00E13F2A"/>
    <w:rsid w:val="00E16CEE"/>
    <w:rsid w:val="00E1743F"/>
    <w:rsid w:val="00E177EC"/>
    <w:rsid w:val="00E2012B"/>
    <w:rsid w:val="00E21D92"/>
    <w:rsid w:val="00E22AC3"/>
    <w:rsid w:val="00E23951"/>
    <w:rsid w:val="00E2671E"/>
    <w:rsid w:val="00E31BD7"/>
    <w:rsid w:val="00E333BB"/>
    <w:rsid w:val="00E347D0"/>
    <w:rsid w:val="00E402BA"/>
    <w:rsid w:val="00E40365"/>
    <w:rsid w:val="00E40B87"/>
    <w:rsid w:val="00E437E4"/>
    <w:rsid w:val="00E474A1"/>
    <w:rsid w:val="00E4799C"/>
    <w:rsid w:val="00E511DE"/>
    <w:rsid w:val="00E529C5"/>
    <w:rsid w:val="00E53234"/>
    <w:rsid w:val="00E549AA"/>
    <w:rsid w:val="00E5523E"/>
    <w:rsid w:val="00E575AA"/>
    <w:rsid w:val="00E62D38"/>
    <w:rsid w:val="00E64BE8"/>
    <w:rsid w:val="00E67250"/>
    <w:rsid w:val="00E67441"/>
    <w:rsid w:val="00E67A9F"/>
    <w:rsid w:val="00E72030"/>
    <w:rsid w:val="00E7270F"/>
    <w:rsid w:val="00E74118"/>
    <w:rsid w:val="00E74481"/>
    <w:rsid w:val="00E75064"/>
    <w:rsid w:val="00E7766A"/>
    <w:rsid w:val="00E80DFB"/>
    <w:rsid w:val="00E81C3B"/>
    <w:rsid w:val="00E82566"/>
    <w:rsid w:val="00E84B03"/>
    <w:rsid w:val="00E856F7"/>
    <w:rsid w:val="00E937E4"/>
    <w:rsid w:val="00E9404D"/>
    <w:rsid w:val="00E94B33"/>
    <w:rsid w:val="00E94CEE"/>
    <w:rsid w:val="00E95671"/>
    <w:rsid w:val="00E95F56"/>
    <w:rsid w:val="00E96C19"/>
    <w:rsid w:val="00E977B1"/>
    <w:rsid w:val="00E97BCE"/>
    <w:rsid w:val="00E97EE6"/>
    <w:rsid w:val="00EA27AF"/>
    <w:rsid w:val="00EA64A6"/>
    <w:rsid w:val="00EA6CCB"/>
    <w:rsid w:val="00EB1489"/>
    <w:rsid w:val="00EB455C"/>
    <w:rsid w:val="00EB54B0"/>
    <w:rsid w:val="00EC2D09"/>
    <w:rsid w:val="00EC480D"/>
    <w:rsid w:val="00EC59A5"/>
    <w:rsid w:val="00ED3940"/>
    <w:rsid w:val="00ED7190"/>
    <w:rsid w:val="00EE09AD"/>
    <w:rsid w:val="00EE5494"/>
    <w:rsid w:val="00EE6487"/>
    <w:rsid w:val="00EE6D2E"/>
    <w:rsid w:val="00EF0969"/>
    <w:rsid w:val="00EF1287"/>
    <w:rsid w:val="00EF28FA"/>
    <w:rsid w:val="00EF460E"/>
    <w:rsid w:val="00EF64B8"/>
    <w:rsid w:val="00EF71A6"/>
    <w:rsid w:val="00F03098"/>
    <w:rsid w:val="00F03C21"/>
    <w:rsid w:val="00F05F50"/>
    <w:rsid w:val="00F0628F"/>
    <w:rsid w:val="00F111C7"/>
    <w:rsid w:val="00F12A3C"/>
    <w:rsid w:val="00F15084"/>
    <w:rsid w:val="00F16BBB"/>
    <w:rsid w:val="00F173CE"/>
    <w:rsid w:val="00F22C55"/>
    <w:rsid w:val="00F266D5"/>
    <w:rsid w:val="00F27DE5"/>
    <w:rsid w:val="00F305E5"/>
    <w:rsid w:val="00F316E6"/>
    <w:rsid w:val="00F31A4A"/>
    <w:rsid w:val="00F34D61"/>
    <w:rsid w:val="00F36B34"/>
    <w:rsid w:val="00F41209"/>
    <w:rsid w:val="00F44DDC"/>
    <w:rsid w:val="00F46EA5"/>
    <w:rsid w:val="00F51924"/>
    <w:rsid w:val="00F522ED"/>
    <w:rsid w:val="00F523BD"/>
    <w:rsid w:val="00F548DE"/>
    <w:rsid w:val="00F5507F"/>
    <w:rsid w:val="00F55128"/>
    <w:rsid w:val="00F5568B"/>
    <w:rsid w:val="00F556FC"/>
    <w:rsid w:val="00F557AD"/>
    <w:rsid w:val="00F55B59"/>
    <w:rsid w:val="00F57FA4"/>
    <w:rsid w:val="00F60644"/>
    <w:rsid w:val="00F63015"/>
    <w:rsid w:val="00F64659"/>
    <w:rsid w:val="00F64DC7"/>
    <w:rsid w:val="00F66F47"/>
    <w:rsid w:val="00F67553"/>
    <w:rsid w:val="00F67AF0"/>
    <w:rsid w:val="00F70C6E"/>
    <w:rsid w:val="00F719F6"/>
    <w:rsid w:val="00F72B87"/>
    <w:rsid w:val="00F72C19"/>
    <w:rsid w:val="00F73085"/>
    <w:rsid w:val="00F74C12"/>
    <w:rsid w:val="00F75AB6"/>
    <w:rsid w:val="00F75C72"/>
    <w:rsid w:val="00F80C8F"/>
    <w:rsid w:val="00F8131F"/>
    <w:rsid w:val="00F8244C"/>
    <w:rsid w:val="00F848D5"/>
    <w:rsid w:val="00F86545"/>
    <w:rsid w:val="00F86735"/>
    <w:rsid w:val="00F8691A"/>
    <w:rsid w:val="00F90E43"/>
    <w:rsid w:val="00F93284"/>
    <w:rsid w:val="00F94128"/>
    <w:rsid w:val="00F95BF6"/>
    <w:rsid w:val="00F95E92"/>
    <w:rsid w:val="00F964EF"/>
    <w:rsid w:val="00FA56A3"/>
    <w:rsid w:val="00FA7A01"/>
    <w:rsid w:val="00FA7FE7"/>
    <w:rsid w:val="00FB3A67"/>
    <w:rsid w:val="00FB4C5E"/>
    <w:rsid w:val="00FB6DB9"/>
    <w:rsid w:val="00FB6DC7"/>
    <w:rsid w:val="00FC231C"/>
    <w:rsid w:val="00FC254D"/>
    <w:rsid w:val="00FC43B2"/>
    <w:rsid w:val="00FC4962"/>
    <w:rsid w:val="00FC577B"/>
    <w:rsid w:val="00FC687A"/>
    <w:rsid w:val="00FD109F"/>
    <w:rsid w:val="00FD5254"/>
    <w:rsid w:val="00FD7859"/>
    <w:rsid w:val="00FE1708"/>
    <w:rsid w:val="00FE3AA1"/>
    <w:rsid w:val="00FE43BA"/>
    <w:rsid w:val="00FE5500"/>
    <w:rsid w:val="00FE57D1"/>
    <w:rsid w:val="00FE714B"/>
    <w:rsid w:val="00FF25C0"/>
    <w:rsid w:val="00FF4F2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07"/>
  </w:style>
  <w:style w:type="paragraph" w:styleId="Heading1">
    <w:name w:val="heading 1"/>
    <w:basedOn w:val="Normal"/>
    <w:next w:val="Normal"/>
    <w:link w:val="Heading1Char"/>
    <w:uiPriority w:val="9"/>
    <w:qFormat/>
    <w:rsid w:val="00A32C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D47"/>
  </w:style>
  <w:style w:type="character" w:styleId="Hyperlink">
    <w:name w:val="Hyperlink"/>
    <w:basedOn w:val="DefaultParagraphFont"/>
    <w:uiPriority w:val="99"/>
    <w:unhideWhenUsed/>
    <w:rsid w:val="00C95D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79E6"/>
    <w:pPr>
      <w:ind w:left="720"/>
      <w:contextualSpacing/>
    </w:pPr>
  </w:style>
  <w:style w:type="character" w:customStyle="1" w:styleId="st1">
    <w:name w:val="st1"/>
    <w:basedOn w:val="DefaultParagraphFont"/>
    <w:rsid w:val="005F6081"/>
  </w:style>
  <w:style w:type="table" w:styleId="TableGrid">
    <w:name w:val="Table Grid"/>
    <w:basedOn w:val="TableNormal"/>
    <w:uiPriority w:val="59"/>
    <w:rsid w:val="000F1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F12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0F12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0F123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0F123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2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62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2C3A"/>
  </w:style>
  <w:style w:type="paragraph" w:styleId="Footer">
    <w:name w:val="footer"/>
    <w:basedOn w:val="Normal"/>
    <w:link w:val="FooterChar"/>
    <w:uiPriority w:val="99"/>
    <w:unhideWhenUsed/>
    <w:rsid w:val="00362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C3A"/>
  </w:style>
  <w:style w:type="character" w:styleId="FollowedHyperlink">
    <w:name w:val="FollowedHyperlink"/>
    <w:basedOn w:val="DefaultParagraphFont"/>
    <w:uiPriority w:val="99"/>
    <w:semiHidden/>
    <w:unhideWhenUsed/>
    <w:rsid w:val="001C290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3203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2C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0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3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7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884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047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95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04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0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2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581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383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75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0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1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08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92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69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11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89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3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306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751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928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36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8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55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876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883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1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5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27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216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407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4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37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041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72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70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3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0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91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4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654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095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19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8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629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80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35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4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40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91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23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91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255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2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683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927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744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7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72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9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05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89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7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37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0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34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475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048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091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87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2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6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5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39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60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30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556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5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08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32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71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8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21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92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4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05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07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90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062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4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9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82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945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26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02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1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52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9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53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62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35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80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5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3026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7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04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67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68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0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458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7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94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9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23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05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8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20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28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59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44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01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412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862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6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2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37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01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0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28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03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44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856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43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75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60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03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5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6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6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373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24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664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4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3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5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05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2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147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22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5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6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38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8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3556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77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1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1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51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4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32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921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17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996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4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5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1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39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61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0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754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6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2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94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83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135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0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85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1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79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151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75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524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1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56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7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77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502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204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68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4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3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6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21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5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4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336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46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423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02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2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4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36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02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358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5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7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20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89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368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639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54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7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35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056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1674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5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263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8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0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269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8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8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192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8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6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1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93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0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17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0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3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03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8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13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1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57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919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2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3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78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65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058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018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50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1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4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515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942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55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6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7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1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368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193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933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61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9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93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295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3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744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7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94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9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7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76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3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35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497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02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7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2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83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4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909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76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336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2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524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24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07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18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763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2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19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71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476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809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93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80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081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7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97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95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85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5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30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74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7659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983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71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17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0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8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7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738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15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454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70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7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63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3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9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067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1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1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50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3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56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015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289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2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35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6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1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81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7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62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3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1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44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34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538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69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6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65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3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07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231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56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67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87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33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46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000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1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341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93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1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6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992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24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45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7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3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8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7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46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21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7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4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0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33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34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872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04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848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2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44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595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05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9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1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931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5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51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52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4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95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8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2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4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193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43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71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8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19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560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44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454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7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4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2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34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798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91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44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8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7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53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504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446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808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13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5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77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09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23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6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1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17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62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3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23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9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30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3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4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63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439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389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4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1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39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0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4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7330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92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046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5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70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2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95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9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611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38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4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612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9425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13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478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86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8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795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8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2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9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1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7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4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12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287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631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726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1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4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1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231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42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22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8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39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46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01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579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67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150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1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0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12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854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06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888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006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1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87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497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8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013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0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13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0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2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7664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5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0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6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3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162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4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1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5917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40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5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6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0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828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147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800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65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4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3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34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38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6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83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88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66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242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558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8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1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3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02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24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7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829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9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231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109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7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497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7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32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1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03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9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679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112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72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0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21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3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54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2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62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591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46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5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9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70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34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89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76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0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6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5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0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538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3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68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8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8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2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940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3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27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76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68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91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621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9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250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1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75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87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369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0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871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9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7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00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7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12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791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85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80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0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4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024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130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43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233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35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47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827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9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7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7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7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403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947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273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9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6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2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94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02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30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96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1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83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33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247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604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967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47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971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80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348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01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776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7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3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8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170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3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316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6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1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9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885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6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88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16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7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6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070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64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443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8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76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8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5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17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480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54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2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50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8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97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27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830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10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6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0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94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160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50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97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7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05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88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041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53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32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0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8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2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70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742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51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16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40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2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70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1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600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4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239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8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8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954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8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2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528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92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04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2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4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78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7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489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7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50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756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2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6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391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20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066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24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67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1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25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287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02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461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4F468F-F67E-4CE6-AD23-95213B606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kers</dc:creator>
  <cp:lastModifiedBy>sarkers</cp:lastModifiedBy>
  <cp:revision>72</cp:revision>
  <dcterms:created xsi:type="dcterms:W3CDTF">2016-12-19T13:38:00Z</dcterms:created>
  <dcterms:modified xsi:type="dcterms:W3CDTF">2017-05-17T06:09:00Z</dcterms:modified>
</cp:coreProperties>
</file>